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CAB84" w14:textId="692997E2" w:rsidR="00905B73" w:rsidRDefault="00976876">
      <w:pPr>
        <w:pStyle w:val="TableEntry"/>
      </w:pPr>
      <w:bookmarkStart w:id="0" w:name="discussion"/>
      <w:bookmarkStart w:id="1" w:name="appendix-3-manual-inspection-of-results"/>
      <w:bookmarkStart w:id="2" w:name="X31a7961c237add32e82948478d4d94b217e4346"/>
      <w:r>
        <w:rPr>
          <w:b/>
          <w:bCs/>
        </w:rPr>
        <w:t>S</w:t>
      </w:r>
      <w:bookmarkStart w:id="3" w:name="_GoBack"/>
      <w:bookmarkEnd w:id="3"/>
      <w:r>
        <w:rPr>
          <w:b/>
          <w:bCs/>
        </w:rPr>
        <w:t>upplementary Table 1</w:t>
      </w:r>
      <w:r>
        <w:t xml:space="preserve"> </w:t>
      </w:r>
      <w:proofErr w:type="gramStart"/>
      <w:r>
        <w:rPr>
          <w:i/>
          <w:iCs/>
        </w:rPr>
        <w:t>The</w:t>
      </w:r>
      <w:proofErr w:type="gramEnd"/>
      <w:r>
        <w:rPr>
          <w:i/>
          <w:iCs/>
        </w:rPr>
        <w:t xml:space="preserve"> F-Score of Eligible and Ineligible Articles in the Top 500 and Bottom 500 of each Configuration</w:t>
      </w:r>
    </w:p>
    <w:tbl>
      <w:tblPr>
        <w:tblStyle w:val="JournalTable"/>
        <w:tblW w:w="5000" w:type="pct"/>
        <w:tblLayout w:type="fixed"/>
        <w:tblLook w:val="0020" w:firstRow="1" w:lastRow="0" w:firstColumn="0" w:lastColumn="0" w:noHBand="0" w:noVBand="0"/>
      </w:tblPr>
      <w:tblGrid>
        <w:gridCol w:w="3134"/>
        <w:gridCol w:w="3135"/>
        <w:gridCol w:w="3135"/>
      </w:tblGrid>
      <w:tr w:rsidR="00905B73" w14:paraId="14FBBBF0" w14:textId="77777777" w:rsidTr="003D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40" w:type="dxa"/>
          </w:tcPr>
          <w:p w14:paraId="089CA4D9" w14:textId="77777777" w:rsidR="00905B73" w:rsidRDefault="00905B73">
            <w:pPr>
              <w:pStyle w:val="Compact"/>
            </w:pPr>
          </w:p>
        </w:tc>
        <w:tc>
          <w:tcPr>
            <w:tcW w:w="2640" w:type="dxa"/>
          </w:tcPr>
          <w:p w14:paraId="7C6CCDA7" w14:textId="77777777" w:rsidR="00905B73" w:rsidRDefault="00F5258E">
            <w:pPr>
              <w:pStyle w:val="Compact"/>
            </w:pPr>
            <w:r>
              <w:t>Top 500 F-Score (number of relevant articles identified out of 500)</w:t>
            </w:r>
          </w:p>
        </w:tc>
        <w:tc>
          <w:tcPr>
            <w:tcW w:w="2640" w:type="dxa"/>
          </w:tcPr>
          <w:p w14:paraId="751A820A" w14:textId="77777777" w:rsidR="00905B73" w:rsidRDefault="00F5258E">
            <w:pPr>
              <w:pStyle w:val="Compact"/>
            </w:pPr>
            <w:r>
              <w:t>Bottom 500 F-Score (number of irrelevant articles identified out of 500)</w:t>
            </w:r>
          </w:p>
        </w:tc>
      </w:tr>
      <w:tr w:rsidR="00905B73" w14:paraId="7C3FFEF1" w14:textId="77777777" w:rsidTr="003D1AA7">
        <w:tc>
          <w:tcPr>
            <w:tcW w:w="2640" w:type="dxa"/>
          </w:tcPr>
          <w:p w14:paraId="186594DF" w14:textId="77777777" w:rsidR="00905B73" w:rsidRDefault="00F5258E">
            <w:pPr>
              <w:pStyle w:val="Compact"/>
            </w:pPr>
            <w:r>
              <w:t>Configuration A</w:t>
            </w:r>
          </w:p>
        </w:tc>
        <w:tc>
          <w:tcPr>
            <w:tcW w:w="2640" w:type="dxa"/>
          </w:tcPr>
          <w:p w14:paraId="0C0CE8B6" w14:textId="77777777" w:rsidR="00905B73" w:rsidRDefault="00F5258E">
            <w:pPr>
              <w:pStyle w:val="Compact"/>
            </w:pPr>
            <w:r>
              <w:t>0.45 (146)</w:t>
            </w:r>
          </w:p>
        </w:tc>
        <w:tc>
          <w:tcPr>
            <w:tcW w:w="2640" w:type="dxa"/>
          </w:tcPr>
          <w:p w14:paraId="66483C59" w14:textId="77777777" w:rsidR="00905B73" w:rsidRDefault="00F5258E">
            <w:pPr>
              <w:pStyle w:val="Compact"/>
            </w:pPr>
            <w:r>
              <w:t>0.94 (441)</w:t>
            </w:r>
          </w:p>
        </w:tc>
      </w:tr>
      <w:tr w:rsidR="00905B73" w14:paraId="6E0C6D29" w14:textId="77777777" w:rsidTr="003D1AA7">
        <w:tc>
          <w:tcPr>
            <w:tcW w:w="2640" w:type="dxa"/>
          </w:tcPr>
          <w:p w14:paraId="3E2450DF" w14:textId="77777777" w:rsidR="00905B73" w:rsidRDefault="00F5258E">
            <w:pPr>
              <w:pStyle w:val="Compact"/>
            </w:pPr>
            <w:r>
              <w:t>Configuration B</w:t>
            </w:r>
          </w:p>
        </w:tc>
        <w:tc>
          <w:tcPr>
            <w:tcW w:w="2640" w:type="dxa"/>
          </w:tcPr>
          <w:p w14:paraId="123F5574" w14:textId="77777777" w:rsidR="00905B73" w:rsidRDefault="00F5258E">
            <w:pPr>
              <w:pStyle w:val="Compact"/>
            </w:pPr>
            <w:r>
              <w:t>0.58 (202)</w:t>
            </w:r>
          </w:p>
        </w:tc>
        <w:tc>
          <w:tcPr>
            <w:tcW w:w="2640" w:type="dxa"/>
          </w:tcPr>
          <w:p w14:paraId="22BDFFD6" w14:textId="77777777" w:rsidR="00905B73" w:rsidRDefault="00F5258E">
            <w:pPr>
              <w:pStyle w:val="Compact"/>
            </w:pPr>
            <w:r>
              <w:t>0.99 (492)</w:t>
            </w:r>
          </w:p>
        </w:tc>
      </w:tr>
      <w:tr w:rsidR="00905B73" w14:paraId="0EDE52A5" w14:textId="77777777" w:rsidTr="003D1AA7">
        <w:tc>
          <w:tcPr>
            <w:tcW w:w="2640" w:type="dxa"/>
          </w:tcPr>
          <w:p w14:paraId="6DC4B57A" w14:textId="77777777" w:rsidR="00905B73" w:rsidRDefault="00F5258E">
            <w:pPr>
              <w:pStyle w:val="Compact"/>
            </w:pPr>
            <w:r>
              <w:t>Configuration C</w:t>
            </w:r>
          </w:p>
        </w:tc>
        <w:tc>
          <w:tcPr>
            <w:tcW w:w="2640" w:type="dxa"/>
          </w:tcPr>
          <w:p w14:paraId="2E7305A1" w14:textId="77777777" w:rsidR="00905B73" w:rsidRDefault="00F5258E">
            <w:pPr>
              <w:pStyle w:val="Compact"/>
            </w:pPr>
            <w:r>
              <w:t>0.71 (276)</w:t>
            </w:r>
          </w:p>
        </w:tc>
        <w:tc>
          <w:tcPr>
            <w:tcW w:w="2640" w:type="dxa"/>
          </w:tcPr>
          <w:p w14:paraId="0DABB228" w14:textId="77777777" w:rsidR="00905B73" w:rsidRDefault="00F5258E">
            <w:pPr>
              <w:pStyle w:val="Compact"/>
            </w:pPr>
            <w:r>
              <w:t>0.99 (495)</w:t>
            </w:r>
          </w:p>
        </w:tc>
      </w:tr>
      <w:tr w:rsidR="00905B73" w14:paraId="2F992835" w14:textId="77777777" w:rsidTr="003D1AA7">
        <w:tc>
          <w:tcPr>
            <w:tcW w:w="2640" w:type="dxa"/>
          </w:tcPr>
          <w:p w14:paraId="02153A91" w14:textId="77777777" w:rsidR="00905B73" w:rsidRDefault="00F5258E">
            <w:pPr>
              <w:pStyle w:val="Compact"/>
            </w:pPr>
            <w:r>
              <w:t>Configuration D</w:t>
            </w:r>
          </w:p>
        </w:tc>
        <w:tc>
          <w:tcPr>
            <w:tcW w:w="2640" w:type="dxa"/>
          </w:tcPr>
          <w:p w14:paraId="0374901E" w14:textId="77777777" w:rsidR="00905B73" w:rsidRDefault="00F5258E">
            <w:pPr>
              <w:pStyle w:val="Compact"/>
            </w:pPr>
            <w:r>
              <w:t>0.75 (297)</w:t>
            </w:r>
          </w:p>
        </w:tc>
        <w:tc>
          <w:tcPr>
            <w:tcW w:w="2640" w:type="dxa"/>
          </w:tcPr>
          <w:p w14:paraId="29C96E4C" w14:textId="77777777" w:rsidR="00905B73" w:rsidRDefault="00F5258E">
            <w:pPr>
              <w:pStyle w:val="Compact"/>
            </w:pPr>
            <w:r>
              <w:t>1.00 (500)</w:t>
            </w:r>
          </w:p>
        </w:tc>
      </w:tr>
      <w:tr w:rsidR="00905B73" w14:paraId="44B406BD" w14:textId="77777777" w:rsidTr="003D1AA7">
        <w:tc>
          <w:tcPr>
            <w:tcW w:w="2640" w:type="dxa"/>
          </w:tcPr>
          <w:p w14:paraId="21A839D8" w14:textId="77777777" w:rsidR="00905B73" w:rsidRDefault="00F5258E">
            <w:pPr>
              <w:pStyle w:val="Compact"/>
            </w:pPr>
            <w:r>
              <w:t>Term Score Ranking</w:t>
            </w:r>
          </w:p>
        </w:tc>
        <w:tc>
          <w:tcPr>
            <w:tcW w:w="2640" w:type="dxa"/>
          </w:tcPr>
          <w:p w14:paraId="4DBFDCF9" w14:textId="77777777" w:rsidR="00905B73" w:rsidRDefault="00F5258E">
            <w:pPr>
              <w:pStyle w:val="Compact"/>
            </w:pPr>
            <w:r>
              <w:t>0.69 (262)</w:t>
            </w:r>
          </w:p>
        </w:tc>
        <w:tc>
          <w:tcPr>
            <w:tcW w:w="2640" w:type="dxa"/>
          </w:tcPr>
          <w:p w14:paraId="548D1D90" w14:textId="77777777" w:rsidR="00905B73" w:rsidRDefault="00F5258E">
            <w:pPr>
              <w:pStyle w:val="Compact"/>
            </w:pPr>
            <w:r>
              <w:t>1.00 (500)</w:t>
            </w:r>
          </w:p>
        </w:tc>
      </w:tr>
    </w:tbl>
    <w:p w14:paraId="497349F1" w14:textId="77777777" w:rsidR="00905B73" w:rsidRDefault="00F5258E">
      <w:pPr>
        <w:pStyle w:val="TableNote"/>
      </w:pPr>
      <w:r>
        <w:rPr>
          <w:i/>
          <w:iCs/>
        </w:rPr>
        <w:t>Note</w:t>
      </w:r>
      <w:r>
        <w:t>. Configuration A used active learning with 1 relevant and 1 irrelevant article; Configuration B used rank-once mode with 20 relevant and 20 irrelevant articles; Configuration C used rank-once mode with 50 relevant and 50 irrelevant articles; Configuration D used rank-once mode with 5,332 relevant and 58,480 irrelevant articles.</w:t>
      </w:r>
    </w:p>
    <w:p w14:paraId="22C0C34A" w14:textId="4CCA8F2E" w:rsidR="00905B73" w:rsidRDefault="00707F4B">
      <w:pPr>
        <w:pStyle w:val="FigureEntry"/>
      </w:pPr>
      <w:r>
        <w:rPr>
          <w:b/>
          <w:bCs/>
        </w:rPr>
        <w:t>Supplementary Figure 1</w:t>
      </w:r>
      <w:r>
        <w:t xml:space="preserve"> </w:t>
      </w:r>
      <w:proofErr w:type="gramStart"/>
      <w:r>
        <w:rPr>
          <w:i/>
          <w:iCs/>
        </w:rPr>
        <w:t>The</w:t>
      </w:r>
      <w:proofErr w:type="gramEnd"/>
      <w:r>
        <w:rPr>
          <w:i/>
          <w:iCs/>
        </w:rPr>
        <w:t xml:space="preserve"> Changes of 200 Randomly Selected Articles’ Rankings Across Different Configurations</w:t>
      </w:r>
    </w:p>
    <w:p w14:paraId="5810C4B9" w14:textId="26FF4031" w:rsidR="00905B73" w:rsidRDefault="00F5258E">
      <w:pPr>
        <w:pStyle w:val="FigureEntryImage"/>
      </w:pPr>
      <w:r>
        <w:rPr>
          <w:noProof/>
          <w:lang w:val="en-IN" w:eastAsia="en-IN"/>
        </w:rPr>
        <w:drawing>
          <wp:inline distT="0" distB="0" distL="0" distR="0" wp14:anchorId="3737BCF3" wp14:editId="705886E6">
            <wp:extent cx="5038725" cy="2847975"/>
            <wp:effectExtent l="0" t="0" r="0" b="0"/>
            <wp:docPr id="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" descr="ranking-per-configuration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i/>
          <w:iCs/>
        </w:rPr>
        <w:t>Note</w:t>
      </w:r>
      <w:r>
        <w:t>. The larger starting seeds can result in a higher ranking for the relevant articles. In Configuration D, we used the term-scoring approach to determine sizeable relevant/irrelevant articles as the seed articles.</w:t>
      </w:r>
    </w:p>
    <w:p w14:paraId="20544318" w14:textId="167F6B9E" w:rsidR="00905B73" w:rsidRDefault="00F5258E">
      <w:pPr>
        <w:pStyle w:val="FigureEntry"/>
      </w:pPr>
      <w:bookmarkStart w:id="4" w:name="X1932b7edb97b5266c4239018b8ca8216b6dfb8e"/>
      <w:bookmarkStart w:id="5" w:name="X77a364274758519ff1d90cc286eca2de3a3ab80"/>
      <w:bookmarkEnd w:id="1"/>
      <w:bookmarkEnd w:id="2"/>
      <w:r>
        <w:rPr>
          <w:b/>
          <w:bCs/>
        </w:rPr>
        <w:t xml:space="preserve">Supplementary Figure </w:t>
      </w:r>
      <w:r w:rsidR="001255C0">
        <w:rPr>
          <w:b/>
          <w:bCs/>
        </w:rPr>
        <w:t>2</w:t>
      </w:r>
      <w:r>
        <w:t xml:space="preserve">: The Recall Rate (A) and Stopping Criterion (B) in a Simulation Using </w:t>
      </w:r>
      <w:proofErr w:type="spellStart"/>
      <w:r>
        <w:t>ASReview</w:t>
      </w:r>
      <w:proofErr w:type="spellEnd"/>
      <w:r>
        <w:t xml:space="preserve"> Based on the Manually Screened Articles</w:t>
      </w:r>
    </w:p>
    <w:p w14:paraId="1F1FD74B" w14:textId="25D31CC9" w:rsidR="00905B73" w:rsidRDefault="00F5258E" w:rsidP="00BA1B5C">
      <w:pPr>
        <w:pStyle w:val="FigureEntryImage"/>
      </w:pPr>
      <w:r>
        <w:rPr>
          <w:noProof/>
          <w:lang w:val="en-IN" w:eastAsia="en-IN"/>
        </w:rPr>
        <w:drawing>
          <wp:inline distT="0" distB="0" distL="0" distR="0" wp14:anchorId="0F3C107B" wp14:editId="0E50F9F5">
            <wp:extent cx="5486400" cy="6858000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" descr="asreview_simulation_combine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/>
      </w:r>
      <w:r w:rsidR="005B09A0" w:rsidRPr="005B09A0">
        <w:rPr>
          <w:i/>
          <w:iCs/>
        </w:rPr>
        <w:t xml:space="preserve">Note. </w:t>
      </w:r>
      <w:r w:rsidR="005B09A0" w:rsidRPr="005B09A0">
        <w:rPr>
          <w:b/>
          <w:bCs/>
          <w:i/>
          <w:iCs/>
        </w:rPr>
        <w:t>A</w:t>
      </w:r>
      <w:r w:rsidR="005B09A0" w:rsidRPr="005B09A0">
        <w:rPr>
          <w:i/>
          <w:iCs/>
        </w:rPr>
        <w:t xml:space="preserve">: The orange line shows the number of relevant records found (y-axis) by </w:t>
      </w:r>
      <w:proofErr w:type="spellStart"/>
      <w:r w:rsidR="005B09A0" w:rsidRPr="005B09A0">
        <w:rPr>
          <w:i/>
          <w:iCs/>
        </w:rPr>
        <w:t>ASReview</w:t>
      </w:r>
      <w:proofErr w:type="spellEnd"/>
      <w:r w:rsidR="005B09A0" w:rsidRPr="005B09A0">
        <w:rPr>
          <w:i/>
          <w:iCs/>
        </w:rPr>
        <w:t xml:space="preserve"> after scanning a specific number of records (x-axis). The black line indicates the default performance of </w:t>
      </w:r>
      <w:proofErr w:type="spellStart"/>
      <w:r w:rsidR="005B09A0" w:rsidRPr="005B09A0">
        <w:rPr>
          <w:i/>
          <w:iCs/>
        </w:rPr>
        <w:t>ASReview</w:t>
      </w:r>
      <w:proofErr w:type="spellEnd"/>
      <w:r w:rsidR="005B09A0" w:rsidRPr="005B09A0">
        <w:rPr>
          <w:i/>
          <w:iCs/>
        </w:rPr>
        <w:t xml:space="preserve"> if no active learning/record </w:t>
      </w:r>
      <w:proofErr w:type="spellStart"/>
      <w:r w:rsidR="005B09A0" w:rsidRPr="005B09A0">
        <w:rPr>
          <w:i/>
          <w:iCs/>
        </w:rPr>
        <w:t>prioritisation</w:t>
      </w:r>
      <w:proofErr w:type="spellEnd"/>
      <w:r w:rsidR="005B09A0" w:rsidRPr="005B09A0">
        <w:rPr>
          <w:i/>
          <w:iCs/>
        </w:rPr>
        <w:t xml:space="preserve"> is involved. The result shows that </w:t>
      </w:r>
      <w:proofErr w:type="spellStart"/>
      <w:r w:rsidR="005B09A0" w:rsidRPr="005B09A0">
        <w:rPr>
          <w:i/>
          <w:iCs/>
        </w:rPr>
        <w:t>ASReview</w:t>
      </w:r>
      <w:proofErr w:type="spellEnd"/>
      <w:r w:rsidR="005B09A0" w:rsidRPr="005B09A0">
        <w:rPr>
          <w:i/>
          <w:iCs/>
        </w:rPr>
        <w:t xml:space="preserve"> (using the aforementioned learning parameters) found 95% of the relevant articles after screening over 30,000 articles, but the remaining 5% were not found until after screening 84,475 articles. </w:t>
      </w:r>
      <w:r w:rsidR="005B09A0" w:rsidRPr="005B09A0">
        <w:rPr>
          <w:b/>
          <w:bCs/>
          <w:i/>
          <w:iCs/>
        </w:rPr>
        <w:t>B</w:t>
      </w:r>
      <w:r w:rsidR="005B09A0" w:rsidRPr="005B09A0">
        <w:rPr>
          <w:i/>
          <w:iCs/>
        </w:rPr>
        <w:t>: If we were to stop screening after seeing around 10 consecutive irrelevant articles (approximately 4,000 relevant articles), we would have missed 50% of the eligible articles; or 20% if we stopped after 40 consecutive irrelevant articles.</w:t>
      </w:r>
      <w:bookmarkEnd w:id="0"/>
      <w:bookmarkEnd w:id="4"/>
      <w:bookmarkEnd w:id="5"/>
    </w:p>
    <w:sectPr w:rsidR="00905B73" w:rsidSect="00DE32E5">
      <w:headerReference w:type="default" r:id="rId9"/>
      <w:pgSz w:w="12240" w:h="15840"/>
      <w:pgMar w:top="1418" w:right="1418" w:bottom="1418" w:left="141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4F6029" w14:textId="77777777" w:rsidR="002F4265" w:rsidRDefault="002F4265">
      <w:pPr>
        <w:spacing w:after="0"/>
      </w:pPr>
      <w:r>
        <w:separator/>
      </w:r>
    </w:p>
  </w:endnote>
  <w:endnote w:type="continuationSeparator" w:id="0">
    <w:p w14:paraId="0881FB2E" w14:textId="77777777" w:rsidR="002F4265" w:rsidRDefault="002F4265">
      <w:pPr>
        <w:spacing w:after="0"/>
      </w:pPr>
      <w:r>
        <w:continuationSeparator/>
      </w:r>
    </w:p>
  </w:endnote>
  <w:endnote w:type="continuationNotice" w:id="1">
    <w:p w14:paraId="4469DF3D" w14:textId="77777777" w:rsidR="002F4265" w:rsidRDefault="002F426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08C6A" w14:textId="77777777" w:rsidR="002F4265" w:rsidRDefault="002F4265">
      <w:pPr>
        <w:spacing w:after="0"/>
      </w:pPr>
      <w:r>
        <w:separator/>
      </w:r>
    </w:p>
  </w:footnote>
  <w:footnote w:type="continuationSeparator" w:id="0">
    <w:p w14:paraId="2B746C89" w14:textId="77777777" w:rsidR="002F4265" w:rsidRDefault="002F4265">
      <w:pPr>
        <w:spacing w:after="0"/>
      </w:pPr>
      <w:r>
        <w:continuationSeparator/>
      </w:r>
    </w:p>
  </w:footnote>
  <w:footnote w:type="continuationNotice" w:id="1">
    <w:p w14:paraId="0C686E0B" w14:textId="77777777" w:rsidR="002F4265" w:rsidRDefault="002F4265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148384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34017F" w14:textId="77777777" w:rsidR="00DE32E5" w:rsidRDefault="00DE32E5" w:rsidP="00A761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1B5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B2A2EA3" w14:textId="77777777" w:rsidR="00FA6EE5" w:rsidRPr="003A395C" w:rsidRDefault="00FA6EE5" w:rsidP="00DE32E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2298BB6"/>
    <w:multiLevelType w:val="multilevel"/>
    <w:tmpl w:val="80AA5C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9C56148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BD7E341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3146DA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B99875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04FA6B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A694ED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AFC6DF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81B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F670E1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79EE41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F80EF2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EC0B5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3" w15:restartNumberingAfterBreak="0">
    <w:nsid w:val="0000A991"/>
    <w:multiLevelType w:val="multilevel"/>
    <w:tmpl w:val="32AAEBC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00A99411"/>
    <w:multiLevelType w:val="multilevel"/>
    <w:tmpl w:val="782A3F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70A076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10"/>
  </w:num>
  <w:num w:numId="9">
    <w:abstractNumId w:val="5"/>
  </w:num>
  <w:num w:numId="10">
    <w:abstractNumId w:val="4"/>
  </w:num>
  <w:num w:numId="11">
    <w:abstractNumId w:val="3"/>
  </w:num>
  <w:num w:numId="12">
    <w:abstractNumId w:val="2"/>
  </w:num>
  <w:num w:numId="13">
    <w:abstractNumId w:val="15"/>
  </w:num>
  <w:num w:numId="14">
    <w:abstractNumId w:val="12"/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efaultTableStyle w:val="TableGridLight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13B60"/>
    <w:rsid w:val="00015335"/>
    <w:rsid w:val="00021963"/>
    <w:rsid w:val="00021B2B"/>
    <w:rsid w:val="0003556A"/>
    <w:rsid w:val="00037BAE"/>
    <w:rsid w:val="000404D2"/>
    <w:rsid w:val="00066D48"/>
    <w:rsid w:val="00066DE3"/>
    <w:rsid w:val="0007565A"/>
    <w:rsid w:val="00075CC7"/>
    <w:rsid w:val="00077C02"/>
    <w:rsid w:val="00080DAE"/>
    <w:rsid w:val="000871FC"/>
    <w:rsid w:val="000922B5"/>
    <w:rsid w:val="00097E25"/>
    <w:rsid w:val="000B7EAC"/>
    <w:rsid w:val="000D45E5"/>
    <w:rsid w:val="0012072D"/>
    <w:rsid w:val="001255C0"/>
    <w:rsid w:val="001272F2"/>
    <w:rsid w:val="001562D2"/>
    <w:rsid w:val="001661C0"/>
    <w:rsid w:val="00171ACE"/>
    <w:rsid w:val="00176348"/>
    <w:rsid w:val="001A1AED"/>
    <w:rsid w:val="001B00EC"/>
    <w:rsid w:val="001B3C5D"/>
    <w:rsid w:val="001C2076"/>
    <w:rsid w:val="001C4E75"/>
    <w:rsid w:val="001D1FCC"/>
    <w:rsid w:val="001D31F0"/>
    <w:rsid w:val="001F0468"/>
    <w:rsid w:val="00200934"/>
    <w:rsid w:val="0020236D"/>
    <w:rsid w:val="002131A9"/>
    <w:rsid w:val="00213DC6"/>
    <w:rsid w:val="0022168C"/>
    <w:rsid w:val="002216B2"/>
    <w:rsid w:val="00222173"/>
    <w:rsid w:val="00224290"/>
    <w:rsid w:val="00227C96"/>
    <w:rsid w:val="0023110A"/>
    <w:rsid w:val="00237024"/>
    <w:rsid w:val="002402CD"/>
    <w:rsid w:val="002403F9"/>
    <w:rsid w:val="00242842"/>
    <w:rsid w:val="002463A1"/>
    <w:rsid w:val="00247197"/>
    <w:rsid w:val="0025665E"/>
    <w:rsid w:val="002610CA"/>
    <w:rsid w:val="00281E43"/>
    <w:rsid w:val="00292A69"/>
    <w:rsid w:val="002B3248"/>
    <w:rsid w:val="002C169E"/>
    <w:rsid w:val="002C4411"/>
    <w:rsid w:val="002C70CD"/>
    <w:rsid w:val="002D20C3"/>
    <w:rsid w:val="002D763D"/>
    <w:rsid w:val="002E6667"/>
    <w:rsid w:val="002F2494"/>
    <w:rsid w:val="002F27BC"/>
    <w:rsid w:val="002F4265"/>
    <w:rsid w:val="002F625A"/>
    <w:rsid w:val="00304E0D"/>
    <w:rsid w:val="00310CE5"/>
    <w:rsid w:val="00316EB7"/>
    <w:rsid w:val="00331F8D"/>
    <w:rsid w:val="00334B59"/>
    <w:rsid w:val="00350A4F"/>
    <w:rsid w:val="003538DC"/>
    <w:rsid w:val="00367D19"/>
    <w:rsid w:val="0037713A"/>
    <w:rsid w:val="003814FE"/>
    <w:rsid w:val="00382430"/>
    <w:rsid w:val="00383D2F"/>
    <w:rsid w:val="003842CE"/>
    <w:rsid w:val="00390ED8"/>
    <w:rsid w:val="003A1B54"/>
    <w:rsid w:val="003A395C"/>
    <w:rsid w:val="003A6DE1"/>
    <w:rsid w:val="003C3842"/>
    <w:rsid w:val="003C7181"/>
    <w:rsid w:val="003D1040"/>
    <w:rsid w:val="003D1AA7"/>
    <w:rsid w:val="003D38BB"/>
    <w:rsid w:val="003D4A6F"/>
    <w:rsid w:val="003D5609"/>
    <w:rsid w:val="003F2664"/>
    <w:rsid w:val="003F3164"/>
    <w:rsid w:val="00403C16"/>
    <w:rsid w:val="00403D8C"/>
    <w:rsid w:val="00405EE0"/>
    <w:rsid w:val="0041510C"/>
    <w:rsid w:val="004174C3"/>
    <w:rsid w:val="00420376"/>
    <w:rsid w:val="00424CD7"/>
    <w:rsid w:val="00432141"/>
    <w:rsid w:val="00432BF4"/>
    <w:rsid w:val="00435F22"/>
    <w:rsid w:val="0043745B"/>
    <w:rsid w:val="00445C3D"/>
    <w:rsid w:val="004544AE"/>
    <w:rsid w:val="00460BA8"/>
    <w:rsid w:val="00470EA7"/>
    <w:rsid w:val="004A1CB0"/>
    <w:rsid w:val="004A46BD"/>
    <w:rsid w:val="004A4A5E"/>
    <w:rsid w:val="004A5087"/>
    <w:rsid w:val="004C11C2"/>
    <w:rsid w:val="004C123A"/>
    <w:rsid w:val="004C73C0"/>
    <w:rsid w:val="004D1833"/>
    <w:rsid w:val="004D5835"/>
    <w:rsid w:val="004E29B3"/>
    <w:rsid w:val="004E7B45"/>
    <w:rsid w:val="00500BD1"/>
    <w:rsid w:val="00536D11"/>
    <w:rsid w:val="00541B61"/>
    <w:rsid w:val="005426EC"/>
    <w:rsid w:val="00546F7B"/>
    <w:rsid w:val="00547FD1"/>
    <w:rsid w:val="00552005"/>
    <w:rsid w:val="00570F9F"/>
    <w:rsid w:val="00573ED3"/>
    <w:rsid w:val="005841EB"/>
    <w:rsid w:val="00584B69"/>
    <w:rsid w:val="00584D51"/>
    <w:rsid w:val="00590D07"/>
    <w:rsid w:val="005940D7"/>
    <w:rsid w:val="00594C44"/>
    <w:rsid w:val="00595BED"/>
    <w:rsid w:val="00596817"/>
    <w:rsid w:val="00597B29"/>
    <w:rsid w:val="005A155B"/>
    <w:rsid w:val="005A51ED"/>
    <w:rsid w:val="005A59B9"/>
    <w:rsid w:val="005B09A0"/>
    <w:rsid w:val="005C198F"/>
    <w:rsid w:val="005C2FDC"/>
    <w:rsid w:val="005C54C0"/>
    <w:rsid w:val="005D229C"/>
    <w:rsid w:val="005D3CDE"/>
    <w:rsid w:val="005D6B0E"/>
    <w:rsid w:val="005E4512"/>
    <w:rsid w:val="005F0E6E"/>
    <w:rsid w:val="005F34F9"/>
    <w:rsid w:val="005F497A"/>
    <w:rsid w:val="005F66DB"/>
    <w:rsid w:val="005F737E"/>
    <w:rsid w:val="00600EF1"/>
    <w:rsid w:val="0062003B"/>
    <w:rsid w:val="00622B70"/>
    <w:rsid w:val="0064369F"/>
    <w:rsid w:val="006516E1"/>
    <w:rsid w:val="00653CAC"/>
    <w:rsid w:val="0066565B"/>
    <w:rsid w:val="0068572B"/>
    <w:rsid w:val="00685C1B"/>
    <w:rsid w:val="006A7ECF"/>
    <w:rsid w:val="006B711A"/>
    <w:rsid w:val="006D1178"/>
    <w:rsid w:val="006D4245"/>
    <w:rsid w:val="006D756B"/>
    <w:rsid w:val="006E33C7"/>
    <w:rsid w:val="006E5700"/>
    <w:rsid w:val="006F1098"/>
    <w:rsid w:val="006F619C"/>
    <w:rsid w:val="00700F2F"/>
    <w:rsid w:val="00701A58"/>
    <w:rsid w:val="00701F77"/>
    <w:rsid w:val="0070418F"/>
    <w:rsid w:val="00704922"/>
    <w:rsid w:val="00706812"/>
    <w:rsid w:val="00707F4B"/>
    <w:rsid w:val="00710F54"/>
    <w:rsid w:val="00715D4D"/>
    <w:rsid w:val="0072152A"/>
    <w:rsid w:val="007407D0"/>
    <w:rsid w:val="00741EFF"/>
    <w:rsid w:val="00742BC0"/>
    <w:rsid w:val="0074323E"/>
    <w:rsid w:val="00744F8E"/>
    <w:rsid w:val="00761A35"/>
    <w:rsid w:val="00772BB7"/>
    <w:rsid w:val="007847DC"/>
    <w:rsid w:val="00784D58"/>
    <w:rsid w:val="007928DF"/>
    <w:rsid w:val="0079784F"/>
    <w:rsid w:val="007A6DAE"/>
    <w:rsid w:val="007B471F"/>
    <w:rsid w:val="007B6023"/>
    <w:rsid w:val="007B787A"/>
    <w:rsid w:val="007D3543"/>
    <w:rsid w:val="007D6AD2"/>
    <w:rsid w:val="007E0E5C"/>
    <w:rsid w:val="007E42AE"/>
    <w:rsid w:val="007F160F"/>
    <w:rsid w:val="00816DF5"/>
    <w:rsid w:val="00820325"/>
    <w:rsid w:val="0082217A"/>
    <w:rsid w:val="00832A04"/>
    <w:rsid w:val="00834248"/>
    <w:rsid w:val="00835FCD"/>
    <w:rsid w:val="00841E3B"/>
    <w:rsid w:val="0084219A"/>
    <w:rsid w:val="00843786"/>
    <w:rsid w:val="00845F8F"/>
    <w:rsid w:val="008600AD"/>
    <w:rsid w:val="00873939"/>
    <w:rsid w:val="008745C1"/>
    <w:rsid w:val="008762E5"/>
    <w:rsid w:val="00894F4C"/>
    <w:rsid w:val="00895C73"/>
    <w:rsid w:val="008A2208"/>
    <w:rsid w:val="008A4947"/>
    <w:rsid w:val="008C1AFC"/>
    <w:rsid w:val="008C6A97"/>
    <w:rsid w:val="008C7F39"/>
    <w:rsid w:val="008D2F79"/>
    <w:rsid w:val="008D4340"/>
    <w:rsid w:val="008D6863"/>
    <w:rsid w:val="008E3ACB"/>
    <w:rsid w:val="008F0A9B"/>
    <w:rsid w:val="008F6D52"/>
    <w:rsid w:val="00903A11"/>
    <w:rsid w:val="009046F0"/>
    <w:rsid w:val="00905B73"/>
    <w:rsid w:val="009231BF"/>
    <w:rsid w:val="00932396"/>
    <w:rsid w:val="009410D8"/>
    <w:rsid w:val="00942E80"/>
    <w:rsid w:val="0094708C"/>
    <w:rsid w:val="00951B90"/>
    <w:rsid w:val="00954166"/>
    <w:rsid w:val="00965579"/>
    <w:rsid w:val="00976876"/>
    <w:rsid w:val="00977265"/>
    <w:rsid w:val="00991E69"/>
    <w:rsid w:val="009A2136"/>
    <w:rsid w:val="009B18F5"/>
    <w:rsid w:val="009B28A2"/>
    <w:rsid w:val="009C2A98"/>
    <w:rsid w:val="009C5D95"/>
    <w:rsid w:val="00A05D2F"/>
    <w:rsid w:val="00A17AE5"/>
    <w:rsid w:val="00A2207E"/>
    <w:rsid w:val="00A30BC9"/>
    <w:rsid w:val="00A40D6B"/>
    <w:rsid w:val="00A47D3A"/>
    <w:rsid w:val="00A503BA"/>
    <w:rsid w:val="00A525B5"/>
    <w:rsid w:val="00A535CA"/>
    <w:rsid w:val="00A53B00"/>
    <w:rsid w:val="00A62031"/>
    <w:rsid w:val="00A62F66"/>
    <w:rsid w:val="00A63809"/>
    <w:rsid w:val="00A74CBF"/>
    <w:rsid w:val="00A77568"/>
    <w:rsid w:val="00A93698"/>
    <w:rsid w:val="00AA2130"/>
    <w:rsid w:val="00AA25C9"/>
    <w:rsid w:val="00AB2C7E"/>
    <w:rsid w:val="00AC3650"/>
    <w:rsid w:val="00AC40F0"/>
    <w:rsid w:val="00AD2C7A"/>
    <w:rsid w:val="00AF1B1A"/>
    <w:rsid w:val="00B0166C"/>
    <w:rsid w:val="00B1334C"/>
    <w:rsid w:val="00B14073"/>
    <w:rsid w:val="00B168B4"/>
    <w:rsid w:val="00B200BC"/>
    <w:rsid w:val="00B21A12"/>
    <w:rsid w:val="00B242DC"/>
    <w:rsid w:val="00B31FDB"/>
    <w:rsid w:val="00B32197"/>
    <w:rsid w:val="00B329B0"/>
    <w:rsid w:val="00B400CB"/>
    <w:rsid w:val="00B44182"/>
    <w:rsid w:val="00B54511"/>
    <w:rsid w:val="00B6053C"/>
    <w:rsid w:val="00B60610"/>
    <w:rsid w:val="00B6101B"/>
    <w:rsid w:val="00B71541"/>
    <w:rsid w:val="00B75796"/>
    <w:rsid w:val="00B81F2C"/>
    <w:rsid w:val="00B838F2"/>
    <w:rsid w:val="00B86B75"/>
    <w:rsid w:val="00BA1B5C"/>
    <w:rsid w:val="00BB3D26"/>
    <w:rsid w:val="00BC041D"/>
    <w:rsid w:val="00BC48D5"/>
    <w:rsid w:val="00BC69E3"/>
    <w:rsid w:val="00BD445E"/>
    <w:rsid w:val="00BD71F3"/>
    <w:rsid w:val="00BD7AE2"/>
    <w:rsid w:val="00BE08D0"/>
    <w:rsid w:val="00C04EFF"/>
    <w:rsid w:val="00C064AF"/>
    <w:rsid w:val="00C06A1E"/>
    <w:rsid w:val="00C07773"/>
    <w:rsid w:val="00C16993"/>
    <w:rsid w:val="00C2102F"/>
    <w:rsid w:val="00C235CA"/>
    <w:rsid w:val="00C36279"/>
    <w:rsid w:val="00C40333"/>
    <w:rsid w:val="00C4056C"/>
    <w:rsid w:val="00C470CC"/>
    <w:rsid w:val="00C51AE3"/>
    <w:rsid w:val="00C653B5"/>
    <w:rsid w:val="00C753EE"/>
    <w:rsid w:val="00C86C80"/>
    <w:rsid w:val="00C87A1D"/>
    <w:rsid w:val="00C91F47"/>
    <w:rsid w:val="00C94F38"/>
    <w:rsid w:val="00CB202A"/>
    <w:rsid w:val="00CB56D8"/>
    <w:rsid w:val="00CC4DBE"/>
    <w:rsid w:val="00CD20A6"/>
    <w:rsid w:val="00CD4072"/>
    <w:rsid w:val="00CE6209"/>
    <w:rsid w:val="00CF0932"/>
    <w:rsid w:val="00D04B27"/>
    <w:rsid w:val="00D13C1D"/>
    <w:rsid w:val="00D17C48"/>
    <w:rsid w:val="00D2546D"/>
    <w:rsid w:val="00D34DDD"/>
    <w:rsid w:val="00D378C2"/>
    <w:rsid w:val="00D4643D"/>
    <w:rsid w:val="00D46DE7"/>
    <w:rsid w:val="00D54D48"/>
    <w:rsid w:val="00D5588D"/>
    <w:rsid w:val="00D579C5"/>
    <w:rsid w:val="00D65652"/>
    <w:rsid w:val="00D672B7"/>
    <w:rsid w:val="00D719FC"/>
    <w:rsid w:val="00D72F53"/>
    <w:rsid w:val="00D75CCD"/>
    <w:rsid w:val="00D77E74"/>
    <w:rsid w:val="00D84145"/>
    <w:rsid w:val="00DB3401"/>
    <w:rsid w:val="00DC49AE"/>
    <w:rsid w:val="00DD7EC0"/>
    <w:rsid w:val="00DE32E5"/>
    <w:rsid w:val="00DE690C"/>
    <w:rsid w:val="00DF588A"/>
    <w:rsid w:val="00DF63A4"/>
    <w:rsid w:val="00E15F24"/>
    <w:rsid w:val="00E25629"/>
    <w:rsid w:val="00E315A3"/>
    <w:rsid w:val="00E36E75"/>
    <w:rsid w:val="00E4109B"/>
    <w:rsid w:val="00E558F6"/>
    <w:rsid w:val="00E57A79"/>
    <w:rsid w:val="00E63F4F"/>
    <w:rsid w:val="00E71500"/>
    <w:rsid w:val="00E72E54"/>
    <w:rsid w:val="00E74C0A"/>
    <w:rsid w:val="00E75875"/>
    <w:rsid w:val="00E83895"/>
    <w:rsid w:val="00EB4B89"/>
    <w:rsid w:val="00EB514E"/>
    <w:rsid w:val="00EB55A3"/>
    <w:rsid w:val="00EC1C92"/>
    <w:rsid w:val="00EC22D4"/>
    <w:rsid w:val="00ED1AF8"/>
    <w:rsid w:val="00EE0035"/>
    <w:rsid w:val="00EE0A88"/>
    <w:rsid w:val="00EE6D18"/>
    <w:rsid w:val="00EF2362"/>
    <w:rsid w:val="00F0225F"/>
    <w:rsid w:val="00F02D05"/>
    <w:rsid w:val="00F06034"/>
    <w:rsid w:val="00F2297C"/>
    <w:rsid w:val="00F275FE"/>
    <w:rsid w:val="00F27719"/>
    <w:rsid w:val="00F34780"/>
    <w:rsid w:val="00F422FB"/>
    <w:rsid w:val="00F42AFC"/>
    <w:rsid w:val="00F42E11"/>
    <w:rsid w:val="00F4363D"/>
    <w:rsid w:val="00F4547A"/>
    <w:rsid w:val="00F510AF"/>
    <w:rsid w:val="00F5258E"/>
    <w:rsid w:val="00F675A3"/>
    <w:rsid w:val="00F743EF"/>
    <w:rsid w:val="00F8088A"/>
    <w:rsid w:val="00F815C0"/>
    <w:rsid w:val="00F815D5"/>
    <w:rsid w:val="00F81F39"/>
    <w:rsid w:val="00F865C9"/>
    <w:rsid w:val="00F8796B"/>
    <w:rsid w:val="00FA3D47"/>
    <w:rsid w:val="00FA5F94"/>
    <w:rsid w:val="00FA6916"/>
    <w:rsid w:val="00FA6EE5"/>
    <w:rsid w:val="00FA7DCE"/>
    <w:rsid w:val="00FB5A6D"/>
    <w:rsid w:val="00FC276E"/>
    <w:rsid w:val="00FC2EDE"/>
    <w:rsid w:val="00FE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E85B"/>
  <w15:docId w15:val="{E6638E90-698F-9741-85CC-78EB8CC37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2" w:uiPriority="9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224290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65579"/>
    <w:pPr>
      <w:keepNext/>
      <w:keepLines/>
      <w:spacing w:before="240" w:after="0" w:line="480" w:lineRule="auto"/>
      <w:jc w:val="center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AD2C7A"/>
    <w:pPr>
      <w:keepNext/>
      <w:keepLines/>
      <w:spacing w:after="0" w:line="360" w:lineRule="auto"/>
      <w:outlineLvl w:val="2"/>
    </w:pPr>
    <w:rPr>
      <w:rFonts w:ascii="Times New Roman" w:eastAsiaTheme="majorEastAsia" w:hAnsi="Times New Roman" w:cstheme="majorBidi"/>
      <w:b/>
      <w:bCs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843786"/>
    <w:pPr>
      <w:keepNext/>
      <w:keepLines/>
      <w:spacing w:after="0"/>
      <w:ind w:firstLine="680"/>
      <w:outlineLvl w:val="3"/>
    </w:pPr>
    <w:rPr>
      <w:rFonts w:ascii="Times New Roman" w:eastAsiaTheme="majorEastAsia" w:hAnsi="Times New Roman" w:cstheme="majorBidi"/>
      <w:b/>
      <w:bCs/>
    </w:rPr>
  </w:style>
  <w:style w:type="paragraph" w:styleId="Heading5">
    <w:name w:val="heading 5"/>
    <w:basedOn w:val="Normal"/>
    <w:next w:val="BodyText"/>
    <w:uiPriority w:val="9"/>
    <w:unhideWhenUsed/>
    <w:qFormat/>
    <w:rsid w:val="00843786"/>
    <w:pPr>
      <w:keepNext/>
      <w:keepLines/>
      <w:spacing w:after="0"/>
      <w:ind w:firstLine="680"/>
      <w:outlineLvl w:val="4"/>
    </w:pPr>
    <w:rPr>
      <w:rFonts w:ascii="Times New Roman" w:eastAsiaTheme="majorEastAsia" w:hAnsi="Times New Roman" w:cstheme="majorBidi"/>
      <w:b/>
      <w:i/>
      <w:iCs/>
    </w:rPr>
  </w:style>
  <w:style w:type="paragraph" w:styleId="Heading6">
    <w:name w:val="heading 6"/>
    <w:basedOn w:val="Heading5"/>
    <w:next w:val="BodyText"/>
    <w:uiPriority w:val="9"/>
    <w:unhideWhenUsed/>
    <w:qFormat/>
    <w:rsid w:val="00843786"/>
    <w:pPr>
      <w:spacing w:before="200"/>
      <w:outlineLvl w:val="5"/>
    </w:pPr>
    <w:rPr>
      <w:b w:val="0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272F2"/>
    <w:pPr>
      <w:spacing w:before="180" w:after="240" w:line="480" w:lineRule="auto"/>
      <w:ind w:firstLine="680"/>
    </w:pPr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331F8D"/>
    <w:pPr>
      <w:spacing w:before="36" w:after="36"/>
      <w:ind w:firstLine="0"/>
    </w:pPr>
  </w:style>
  <w:style w:type="paragraph" w:styleId="Title">
    <w:name w:val="Title"/>
    <w:basedOn w:val="Normal"/>
    <w:next w:val="BodyText"/>
    <w:qFormat/>
    <w:rsid w:val="002B3248"/>
    <w:pPr>
      <w:keepNext/>
      <w:keepLines/>
      <w:pageBreakBefore/>
      <w:spacing w:before="1680" w:after="240" w:line="480" w:lineRule="auto"/>
      <w:jc w:val="center"/>
    </w:pPr>
    <w:rPr>
      <w:rFonts w:ascii="Times New Roman" w:eastAsiaTheme="majorEastAsia" w:hAnsi="Times New Roman" w:cstheme="majorBidi"/>
      <w:b/>
      <w:bCs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3C3842"/>
    <w:pPr>
      <w:keepNext/>
      <w:keepLines/>
      <w:spacing w:line="480" w:lineRule="auto"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rsid w:val="001272F2"/>
    <w:pPr>
      <w:keepNext/>
      <w:keepLines/>
      <w:spacing w:line="480" w:lineRule="auto"/>
      <w:jc w:val="center"/>
    </w:pPr>
    <w:rPr>
      <w:rFonts w:ascii="Times New Roman" w:hAnsi="Times New Roman"/>
    </w:rPr>
  </w:style>
  <w:style w:type="paragraph" w:customStyle="1" w:styleId="Abstract">
    <w:name w:val="Abstract"/>
    <w:basedOn w:val="Normal"/>
    <w:next w:val="BodyText"/>
    <w:qFormat/>
    <w:rsid w:val="001272F2"/>
    <w:pPr>
      <w:keepNext/>
      <w:keepLines/>
      <w:spacing w:before="300" w:after="300" w:line="480" w:lineRule="auto"/>
    </w:pPr>
    <w:rPr>
      <w:rFonts w:ascii="Times New Roman" w:hAnsi="Times New Roman"/>
      <w:szCs w:val="20"/>
    </w:rPr>
  </w:style>
  <w:style w:type="paragraph" w:styleId="Bibliography">
    <w:name w:val="Bibliography"/>
    <w:basedOn w:val="Normal"/>
    <w:qFormat/>
    <w:rsid w:val="001272F2"/>
    <w:pPr>
      <w:spacing w:line="480" w:lineRule="auto"/>
      <w:ind w:left="680" w:hanging="680"/>
    </w:pPr>
    <w:rPr>
      <w:rFonts w:ascii="Times New Roman" w:hAnsi="Times New Roman"/>
    </w:rPr>
  </w:style>
  <w:style w:type="paragraph" w:styleId="BlockText">
    <w:name w:val="Block Text"/>
    <w:basedOn w:val="BodyText"/>
    <w:next w:val="BodyText"/>
    <w:uiPriority w:val="9"/>
    <w:unhideWhenUsed/>
    <w:qFormat/>
    <w:rsid w:val="002C70CD"/>
    <w:pPr>
      <w:spacing w:before="100" w:after="100"/>
      <w:jc w:val="right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  <w:rsid w:val="00FE0ED1"/>
    <w:pPr>
      <w:spacing w:after="0"/>
    </w:pPr>
    <w:rPr>
      <w:rFonts w:ascii="Times New Roman" w:hAnsi="Times New Roman"/>
      <w:sz w:val="20"/>
    </w:r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1272F2"/>
    <w:pPr>
      <w:keepNext/>
      <w:spacing w:after="0" w:line="480" w:lineRule="auto"/>
    </w:pPr>
    <w:rPr>
      <w:rFonts w:ascii="Times New Roman" w:hAnsi="Times New Roman"/>
    </w:rPr>
  </w:style>
  <w:style w:type="paragraph" w:customStyle="1" w:styleId="ImageCaption">
    <w:name w:val="Image Caption"/>
    <w:basedOn w:val="Caption"/>
    <w:rsid w:val="003C3842"/>
    <w:pPr>
      <w:spacing w:line="480" w:lineRule="auto"/>
    </w:pPr>
    <w:rPr>
      <w:rFonts w:ascii="Times New Roman" w:hAnsi="Times New Roman"/>
      <w:i w:val="0"/>
    </w:rPr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rsid w:val="00D34DDD"/>
    <w:pPr>
      <w:keepNext/>
      <w:spacing w:after="160"/>
    </w:pPr>
    <w:rPr>
      <w:rFonts w:ascii="Times New Roman" w:hAnsi="Times New Roman"/>
      <w:b/>
    </w:r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7D3543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272F2"/>
    <w:pPr>
      <w:spacing w:before="240"/>
      <w:outlineLvl w:val="9"/>
    </w:pPr>
    <w:rPr>
      <w:bCs w:val="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AC365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365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65579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BodyTextChar">
    <w:name w:val="Body Text Char"/>
    <w:basedOn w:val="DefaultParagraphFont"/>
    <w:link w:val="BodyText"/>
    <w:rsid w:val="001272F2"/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rsid w:val="001272F2"/>
    <w:pPr>
      <w:spacing w:after="0" w:line="480" w:lineRule="auto"/>
      <w:ind w:left="680"/>
    </w:pPr>
    <w:rPr>
      <w:rFonts w:ascii="Times New Roman" w:hAnsi="Times New Roman"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rsid w:val="001272F2"/>
    <w:rPr>
      <w:rFonts w:ascii="Times New Roman" w:hAnsi="Times New Roman"/>
      <w:iCs/>
      <w:color w:val="000000" w:themeColor="text1"/>
    </w:rPr>
  </w:style>
  <w:style w:type="character" w:styleId="PageNumber">
    <w:name w:val="page number"/>
    <w:basedOn w:val="DefaultParagraphFont"/>
    <w:rsid w:val="001272F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rsid w:val="001272F2"/>
    <w:pPr>
      <w:tabs>
        <w:tab w:val="center" w:pos="4703"/>
        <w:tab w:val="right" w:pos="9406"/>
      </w:tabs>
      <w:spacing w:after="0" w:line="48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rsid w:val="001272F2"/>
    <w:rPr>
      <w:rFonts w:ascii="Times New Roman" w:hAnsi="Times New Roman"/>
    </w:rPr>
  </w:style>
  <w:style w:type="paragraph" w:styleId="TableofFigures">
    <w:name w:val="table of figures"/>
    <w:basedOn w:val="Normal"/>
    <w:next w:val="Normal"/>
    <w:rsid w:val="001272F2"/>
    <w:pPr>
      <w:spacing w:after="0" w:line="480" w:lineRule="auto"/>
    </w:pPr>
    <w:rPr>
      <w:rFonts w:ascii="Times New Roman" w:hAnsi="Times New Roman"/>
    </w:rPr>
  </w:style>
  <w:style w:type="paragraph" w:customStyle="1" w:styleId="h1-pagebreak">
    <w:name w:val="h1-pagebreak"/>
    <w:basedOn w:val="Heading1"/>
    <w:qFormat/>
    <w:rsid w:val="00CC4DBE"/>
    <w:pPr>
      <w:pageBreakBefore/>
    </w:pPr>
  </w:style>
  <w:style w:type="table" w:styleId="TableGrid">
    <w:name w:val="Table Grid"/>
    <w:basedOn w:val="TableNormal"/>
    <w:uiPriority w:val="59"/>
    <w:rsid w:val="00A30BC9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customStyle="1" w:styleId="Table">
    <w:name w:val="Table"/>
    <w:basedOn w:val="TableNormal"/>
    <w:uiPriority w:val="99"/>
    <w:rsid w:val="00EE0035"/>
    <w:pPr>
      <w:spacing w:after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customStyle="1" w:styleId="IntroTitle">
    <w:name w:val="IntroTitle"/>
    <w:basedOn w:val="BodyText"/>
    <w:qFormat/>
    <w:rsid w:val="006F619C"/>
    <w:pPr>
      <w:jc w:val="center"/>
    </w:pPr>
  </w:style>
  <w:style w:type="paragraph" w:styleId="Footer">
    <w:name w:val="footer"/>
    <w:basedOn w:val="Normal"/>
    <w:link w:val="FooterChar"/>
    <w:unhideWhenUsed/>
    <w:rsid w:val="00B21A1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21A12"/>
  </w:style>
  <w:style w:type="paragraph" w:customStyle="1" w:styleId="References">
    <w:name w:val="References"/>
    <w:basedOn w:val="IntroTitle"/>
    <w:qFormat/>
    <w:rsid w:val="00A525B5"/>
    <w:rPr>
      <w:lang w:val="en-AU"/>
    </w:rPr>
  </w:style>
  <w:style w:type="character" w:styleId="FollowedHyperlink">
    <w:name w:val="FollowedHyperlink"/>
    <w:basedOn w:val="DefaultParagraphFont"/>
    <w:semiHidden/>
    <w:unhideWhenUsed/>
    <w:rsid w:val="00541B61"/>
    <w:rPr>
      <w:color w:val="800080" w:themeColor="followedHyperlink"/>
      <w:u w:val="none"/>
    </w:rPr>
  </w:style>
  <w:style w:type="paragraph" w:customStyle="1" w:styleId="FigureTitle">
    <w:name w:val="Figure Title"/>
    <w:basedOn w:val="Figure"/>
    <w:next w:val="FigurewithCaption"/>
    <w:qFormat/>
    <w:rsid w:val="00ED1AF8"/>
    <w:pPr>
      <w:spacing w:after="160" w:line="360" w:lineRule="auto"/>
    </w:pPr>
    <w:rPr>
      <w:rFonts w:ascii="Times New Roman" w:hAnsi="Times New Roman"/>
      <w:i/>
    </w:rPr>
  </w:style>
  <w:style w:type="paragraph" w:customStyle="1" w:styleId="TablewithCaption">
    <w:name w:val="Table with Caption"/>
    <w:basedOn w:val="FigurewithCaption"/>
    <w:qFormat/>
    <w:rsid w:val="00015335"/>
  </w:style>
  <w:style w:type="paragraph" w:customStyle="1" w:styleId="TableNote">
    <w:name w:val="Table Note"/>
    <w:basedOn w:val="FigurewithCaption"/>
    <w:qFormat/>
    <w:rsid w:val="00015335"/>
    <w:rPr>
      <w:b w:val="0"/>
    </w:rPr>
  </w:style>
  <w:style w:type="character" w:styleId="Emphasis">
    <w:name w:val="Emphasis"/>
    <w:basedOn w:val="DefaultParagraphFont"/>
    <w:rsid w:val="00D34DDD"/>
    <w:rPr>
      <w:i/>
      <w:iCs/>
    </w:rPr>
  </w:style>
  <w:style w:type="paragraph" w:customStyle="1" w:styleId="TableTitle">
    <w:name w:val="Table Title"/>
    <w:basedOn w:val="FigureTitle"/>
    <w:qFormat/>
    <w:rsid w:val="005A59B9"/>
  </w:style>
  <w:style w:type="paragraph" w:customStyle="1" w:styleId="FigureEntry">
    <w:name w:val="Figure Entry"/>
    <w:basedOn w:val="FigurewithCaption"/>
    <w:qFormat/>
    <w:rsid w:val="00B400CB"/>
    <w:pPr>
      <w:spacing w:line="360" w:lineRule="auto"/>
    </w:pPr>
    <w:rPr>
      <w:b w:val="0"/>
    </w:rPr>
  </w:style>
  <w:style w:type="paragraph" w:customStyle="1" w:styleId="TableEntry">
    <w:name w:val="Table Entry"/>
    <w:basedOn w:val="TablewithCaption"/>
    <w:qFormat/>
    <w:rsid w:val="000D45E5"/>
    <w:pPr>
      <w:spacing w:before="240" w:after="120" w:line="360" w:lineRule="auto"/>
    </w:pPr>
    <w:rPr>
      <w:b w:val="0"/>
    </w:rPr>
  </w:style>
  <w:style w:type="table" w:styleId="TableGridLight">
    <w:name w:val="Grid Table Light"/>
    <w:basedOn w:val="TableNormal"/>
    <w:uiPriority w:val="40"/>
    <w:rsid w:val="00942E80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42E80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JournalTable">
    <w:name w:val="JournalTable"/>
    <w:basedOn w:val="Table"/>
    <w:uiPriority w:val="99"/>
    <w:rsid w:val="001C2076"/>
    <w:tblPr/>
    <w:tblStylePr w:type="firstRow">
      <w:tblPr/>
      <w:tcPr>
        <w:tcBorders>
          <w:bottom w:val="single" w:sz="8" w:space="0" w:color="auto"/>
        </w:tcBorders>
      </w:tcPr>
    </w:tblStylePr>
  </w:style>
  <w:style w:type="paragraph" w:customStyle="1" w:styleId="FigureEntryImage">
    <w:name w:val="Figure Entry Image"/>
    <w:basedOn w:val="FigureEntry"/>
    <w:next w:val="FigureEntry"/>
    <w:qFormat/>
    <w:rsid w:val="00DF63A4"/>
  </w:style>
  <w:style w:type="paragraph" w:customStyle="1" w:styleId="ChapterQuote">
    <w:name w:val="Chapter Quote"/>
    <w:basedOn w:val="BodyText"/>
    <w:qFormat/>
    <w:rsid w:val="0084219A"/>
    <w:pPr>
      <w:jc w:val="right"/>
    </w:pPr>
  </w:style>
  <w:style w:type="paragraph" w:customStyle="1" w:styleId="ChapterTOC">
    <w:name w:val="Chapter TOC"/>
    <w:basedOn w:val="Heading1"/>
    <w:next w:val="BodyText"/>
    <w:qFormat/>
    <w:rsid w:val="00C653B5"/>
    <w:pPr>
      <w:spacing w:before="4500" w:line="360" w:lineRule="auto"/>
    </w:pPr>
  </w:style>
  <w:style w:type="paragraph" w:customStyle="1" w:styleId="TitlePage">
    <w:name w:val="Title Page"/>
    <w:basedOn w:val="BodyText"/>
    <w:qFormat/>
    <w:rsid w:val="004544AE"/>
    <w:pPr>
      <w:jc w:val="center"/>
    </w:pPr>
  </w:style>
  <w:style w:type="paragraph" w:styleId="Revision">
    <w:name w:val="Revision"/>
    <w:hidden/>
    <w:semiHidden/>
    <w:rsid w:val="00C064AF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C064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064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6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06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064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98</Words>
  <Characters>170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hybrid approach to large-scale systematic literature reviews: Combining automated tools with text-mining techniques</vt:lpstr>
      <vt:lpstr>Untitled</vt:lpstr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ybrid approach to large-scale systematic literature reviews: Combining automated tools with text-mining techniques</dc:title>
  <dc:creator>Zhao Hui Koh</dc:creator>
  <cp:keywords/>
  <cp:lastModifiedBy>Suganthi Balu</cp:lastModifiedBy>
  <cp:revision>4</cp:revision>
  <dcterms:created xsi:type="dcterms:W3CDTF">2025-09-24T03:47:00Z</dcterms:created>
  <dcterms:modified xsi:type="dcterms:W3CDTF">2026-01-2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>Swinburne University of Technology</vt:lpwstr>
  </property>
  <property fmtid="{D5CDD505-2E9C-101B-9397-08002B2CF9AE}" pid="3" name="bibliography">
    <vt:lpwstr>/Users/Zhao/GDrive-Z/paperpile.bib</vt:lpwstr>
  </property>
  <property fmtid="{D5CDD505-2E9C-101B-9397-08002B2CF9AE}" pid="4" name="citation-abbreviations">
    <vt:lpwstr>/Users/Zhao/.local/share/pandoc/cite-abbr.json</vt:lpwstr>
  </property>
  <property fmtid="{D5CDD505-2E9C-101B-9397-08002B2CF9AE}" pid="5" name="compiled">
    <vt:lpwstr>9/9/2025</vt:lpwstr>
  </property>
  <property fmtid="{D5CDD505-2E9C-101B-9397-08002B2CF9AE}" pid="6" name="csl">
    <vt:lpwstr>/Users/Zhao/.local/share/pandoc/csl/biomed-central.csl</vt:lpwstr>
  </property>
  <property fmtid="{D5CDD505-2E9C-101B-9397-08002B2CF9AE}" pid="7" name="link-citations">
    <vt:lpwstr>True</vt:lpwstr>
  </property>
  <property fmtid="{D5CDD505-2E9C-101B-9397-08002B2CF9AE}" pid="8" name="lof">
    <vt:lpwstr>False</vt:lpwstr>
  </property>
  <property fmtid="{D5CDD505-2E9C-101B-9397-08002B2CF9AE}" pid="9" name="lot">
    <vt:lpwstr>False</vt:lpwstr>
  </property>
  <property fmtid="{D5CDD505-2E9C-101B-9397-08002B2CF9AE}" pid="10" name="notes-after-punctuation">
    <vt:lpwstr>False</vt:lpwstr>
  </property>
  <property fmtid="{D5CDD505-2E9C-101B-9397-08002B2CF9AE}" pid="11" name="pandocomatic-fileinfo">
    <vt:lpwstr/>
  </property>
  <property fmtid="{D5CDD505-2E9C-101B-9397-08002B2CF9AE}" pid="12" name="reference-section-title">
    <vt:lpwstr>References</vt:lpwstr>
  </property>
  <property fmtid="{D5CDD505-2E9C-101B-9397-08002B2CF9AE}" pid="13" name="shorttitle">
    <vt:lpwstr/>
  </property>
</Properties>
</file>